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8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0"/>
        <w:gridCol w:w="6867"/>
        <w:gridCol w:w="1929"/>
        <w:gridCol w:w="1276"/>
        <w:gridCol w:w="1331"/>
        <w:gridCol w:w="2277"/>
      </w:tblGrid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sz w:val="18"/>
                <w:szCs w:val="18"/>
                <w:lang w:val="en-US" w:eastAsia="de-DE"/>
              </w:rPr>
              <w:t>Affy-ID</w:t>
            </w:r>
          </w:p>
        </w:tc>
        <w:tc>
          <w:tcPr>
            <w:tcW w:w="6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sz w:val="18"/>
                <w:szCs w:val="18"/>
                <w:lang w:val="en-US" w:eastAsia="de-DE"/>
              </w:rPr>
              <w:t>Gene Description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sz w:val="18"/>
                <w:szCs w:val="18"/>
                <w:lang w:val="en-US" w:eastAsia="de-DE"/>
              </w:rPr>
              <w:t>Gene Symbo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sz w:val="18"/>
                <w:szCs w:val="18"/>
                <w:lang w:val="en-US" w:eastAsia="de-DE"/>
              </w:rPr>
              <w:t>Fold Chang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sz w:val="18"/>
                <w:szCs w:val="18"/>
                <w:lang w:val="en-US" w:eastAsia="de-DE"/>
              </w:rPr>
              <w:t>adj.p value</w:t>
            </w:r>
          </w:p>
        </w:tc>
        <w:tc>
          <w:tcPr>
            <w:tcW w:w="2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sz w:val="18"/>
                <w:szCs w:val="18"/>
                <w:lang w:val="en-US" w:eastAsia="de-DE"/>
              </w:rPr>
              <w:t>Gene Accession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27717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euronal PAS domain protein 4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pas4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7.783547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343367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153626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19432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FBJ osteosarcoma oncogene B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Fosb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8.90672222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1982223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NSRNOT00000022556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99387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uclear receptor subfamily 4, group A, member 1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r4a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5.70495616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957022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24388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904511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activity regulated cytoskeletal-associated protein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Arc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5.40039974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930384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19361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86031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FBJ osteosarcoma oncogene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Fos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4.44780395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191952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22197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32802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arly growth response 2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gr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3.57969185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191952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53633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00919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arly growth response 1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gr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3.17918198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850111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12551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52620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brain-derived neurotrophic factor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Bdnf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3.14497555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324756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12513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45384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uclear receptor subfamily 4, group A, member 2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r4a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2.7477581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343367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19328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68332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regulator of G-protein signaling 2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Rgs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2.66287702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6336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53453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38477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ADP-ribosylation factor 4-like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Arf4l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2.45689261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1982223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07052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63676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arly growth response 4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gr4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2.35907421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61521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19137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81337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arly growth response 3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gr3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2.27940297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61521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17086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16080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dual specificity phosphatase 5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Dusp5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2.14888369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045727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133578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32197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NF1-like kinase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nf1lk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96723458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3784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21693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30908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ring finger protein 39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Rnf39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88652027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109708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134374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929842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period homolog 2 (Drosophila)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Per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84231199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191952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31678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34882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period homolog 1 (Drosophila)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Per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8289677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191952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034125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97527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growth arrest and DNA-damage-inducible 45 gamma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Gadd45g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66140039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666248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077640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61986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insulin induced gene 1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Insig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66030904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1838103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22392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89653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insulin receptor substrate 2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Irs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6314489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3784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NSRNOT00000032918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96543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ADP-ribosylation factor-like 5B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Arl5b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60718321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6336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015031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72626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G protein-coupled receptor 3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Gpr3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58398602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421675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153727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19990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inositol 1,4,5-trisphosphate 3-kinase C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Itpkc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56632002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61521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178094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59880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insulin induced gene 1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Insig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52648943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109708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22392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62747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PT2, Suppressor of Ty, domain containing 1 (S. cerevisiae)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pty2d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49302694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553836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NSRNOT00000008420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17696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protein kinase, AMP-activated, beta 2 non-catalytic subunit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Prkab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46691452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1982223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22627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20666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3-hydroxy-3-methylglutaryl-Coenzyme A reductase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Hmgcr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44629114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1958824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13134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87841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terol-C4-methyl oxidase-like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c4mol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41732833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989363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80886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47525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cryptochrome 2 (photolyase-like)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Cry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41729414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191952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133405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921550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erum response factor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rf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40394167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796911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09302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81927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imilar to 9630044O09Rik protein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RGD1308626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40114824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429793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BC088867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69361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flavin containing monooxygenase 1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Fmo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39990585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21334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12792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38117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regeneration associated muscle protease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Ramp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3897005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973463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07755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sz w:val="18"/>
                <w:szCs w:val="18"/>
                <w:lang w:val="en-US" w:eastAsia="de-DE"/>
              </w:rPr>
              <w:t>Affy-ID</w:t>
            </w:r>
          </w:p>
        </w:tc>
        <w:tc>
          <w:tcPr>
            <w:tcW w:w="6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sz w:val="18"/>
                <w:szCs w:val="18"/>
                <w:lang w:val="en-US" w:eastAsia="de-DE"/>
              </w:rPr>
              <w:t>Gene Description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sz w:val="18"/>
                <w:szCs w:val="18"/>
                <w:lang w:val="en-US" w:eastAsia="de-DE"/>
              </w:rPr>
              <w:t>Gene Symbo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sz w:val="18"/>
                <w:szCs w:val="18"/>
                <w:lang w:val="en-US" w:eastAsia="de-DE"/>
              </w:rPr>
              <w:t>Fold Chang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sz w:val="18"/>
                <w:szCs w:val="18"/>
                <w:lang w:val="en-US" w:eastAsia="de-DE"/>
              </w:rPr>
              <w:t>adj.p value</w:t>
            </w:r>
          </w:p>
        </w:tc>
        <w:tc>
          <w:tcPr>
            <w:tcW w:w="2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sz w:val="18"/>
                <w:szCs w:val="18"/>
                <w:lang w:val="en-US" w:eastAsia="de-DE"/>
              </w:rPr>
              <w:t>Gene Accession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15025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BTAF1 RNA polymerase II, B-TFIID transcription factor-associated, (Mot1 homolog, S. cerevisiae)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Btaf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37445798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505765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NSRNOT00000054751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99241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isopentenyl-diphosphate delta isomerase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Idi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36828086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973463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53539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74375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pellino homolog 1 (Drosophila)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Peli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36374565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315866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BC166745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55853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protein phosphatase 1K (PP2C domain containing)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Ppm1k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36252849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678195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07863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11743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imilar to erythroid differentiation-related factor 1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RGD1306820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32621861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324756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07557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909411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ubiquitin specific peptidase 2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Usp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32069104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4941972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53774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79423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Fez family zinc finger 2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Fezf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30349279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850111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07251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00726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mitogen activated protein kinase kinase kinase 2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Map3k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29287733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4941972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NSRNOT00000060996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11560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mevalonate (diphospho) decarboxylase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Mvd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292171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324756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31062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69680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hydroxysteroid (17-beta) dehydrogenase 7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Hsd17b7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2414996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505765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17235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34045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leucine rich repeat containing 48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Lrrc48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21574006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6336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013857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24926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phosphatidylinositol-4-phosphate 5-kinase, type 1, alpha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Pip5k1a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19980172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957022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042621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81290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ctonucleoside triphosphate diphosphohydrolase 4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ntpd4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19664365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6336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08384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06913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ubiquitin specific peptidase 38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Usp38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.18575981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4941972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07418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06829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protein kinase N1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Pkn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15904068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4663355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17175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68855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acidic nuclear phosphoprotein 32 family, member B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Anp32b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1603482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282947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131911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42533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PHD finger protein 15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Phf15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16258419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653991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06998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00959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polyadenylate-binding protein interacting protein 2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Paip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17087332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4172555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014148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78552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imilar to calcium-regulated heat-stable protein (24kD)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LOC289806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17926733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973463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NSRNOT00000045434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917795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c-src tyrosine kinase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Csk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18910458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429793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030039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10570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xocyst complex component 3-like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xoc3l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20248008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841311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06178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926930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minichromosome maintenance deficient 3 (S. cerevisiae)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Mcm3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21270614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505765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NSRNOT00000017081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75680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copine III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Cpne3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22044679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553836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07917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48382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karyopherin (importin) alpha 2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Kpna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22908305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6336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53483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61311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tRNA-yW synthesizing protein 1 homolog (S. cerevisiae)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Tyw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23095293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1982223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07137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918385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lactamase, beta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Lactb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23330481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505765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06833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61474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cysteine rich BMP regulator 2 (chordin like)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Crim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23429222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315866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NSRNOT00000050795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72790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platelet-activating factor acetylhydrolase 2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Pafah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23478015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144851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177932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01839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euromedin B receptor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br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23669351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6336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12799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77209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leucine aminopeptidase 3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Lap3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23879821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324756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011910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914916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jerky homolog-like (mouse)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Jrkl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23939495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1982223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08122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75628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annexin A3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Anxa3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24282658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4215097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12823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79278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tyrosine kinase with immunoglobulin-like and EGF-like domains 1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Tie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2457502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4941972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BC085911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sz w:val="18"/>
                <w:szCs w:val="18"/>
                <w:lang w:val="en-US" w:eastAsia="de-DE"/>
              </w:rPr>
              <w:t>Affy-ID</w:t>
            </w:r>
          </w:p>
        </w:tc>
        <w:tc>
          <w:tcPr>
            <w:tcW w:w="6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sz w:val="18"/>
                <w:szCs w:val="18"/>
                <w:lang w:val="en-US" w:eastAsia="de-DE"/>
              </w:rPr>
              <w:t>Gene Description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sz w:val="18"/>
                <w:szCs w:val="18"/>
                <w:lang w:val="en-US" w:eastAsia="de-DE"/>
              </w:rPr>
              <w:t>Gene Symbo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sz w:val="18"/>
                <w:szCs w:val="18"/>
                <w:lang w:val="en-US" w:eastAsia="de-DE"/>
              </w:rPr>
              <w:t>Fold Chang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sz w:val="18"/>
                <w:szCs w:val="18"/>
                <w:lang w:val="en-US" w:eastAsia="de-DE"/>
              </w:rPr>
              <w:t>adj.p value</w:t>
            </w:r>
          </w:p>
        </w:tc>
        <w:tc>
          <w:tcPr>
            <w:tcW w:w="2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sz w:val="18"/>
                <w:szCs w:val="18"/>
                <w:lang w:val="en-US" w:eastAsia="de-DE"/>
              </w:rPr>
              <w:t>Gene Accession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82761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karyopherin (importin) alpha 2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Kpna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25178396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045727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53483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08672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prolylcarboxypeptidase (angiotensinase C)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Prcp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25341017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973463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06281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56797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dysferlin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Dysf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26319941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045727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07869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94306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imilar to a disintegrin-like and metalloprotease (reprolysin type) with thrombospondin type 1 motif, 10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LOC314655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26490041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6336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BC101863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46976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topoisomerase (DNA) II alpha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Top2a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26884074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3784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22183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41970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dedicator of cytokinesis 2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Dock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2767611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6336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BC101877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72015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imilar to 2610027C15Rik protein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RGD1308876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3096125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191952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BC167091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10144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ribonucleotide reductase M2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Rrm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31007536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282947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025740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901823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thymopoietin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Tmpo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32275842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973463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12887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36545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ucleoredoxin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xn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32423576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4188704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08285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71826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ADAM metallopeptidase with thrombospondin type 1, motif 3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Adamts3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32695808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4188704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07212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63512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imilar to Bifunctional methylenetetrahydrofolate dehydrogenase/cyclohydrolase, mitochondrial precursor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LOC680308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3316639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850111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09398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76676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hisa homolog 3 (Xenopus laevis)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hisa3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3383416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3784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09087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06129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minichromosome maintenance deficient 5, cell division cycle 46 (S. cerevisiae)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Mcm5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34027477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61521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06170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64279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leucine-rich repeats and immunoglobulin-like domains 1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Lrig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34946803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4941972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NSRNOT00000017384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69303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olute carrier family 31, member 2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lc31a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35190053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6336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033693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18090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olute carrier family 16 (monocarboxylic acid transporters), member 1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lc16a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35191533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6336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12716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81293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podoplanin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Pdpn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35273196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191952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19358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909263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imilar to Discs, large homolog 5 (Placenta and prostate DLG)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RGD1563738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3567151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191952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NSRNOT00000043957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916264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imilar to Discs, large homolog 5 (Placenta and prostate DLG)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RGD1563738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35815901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4188704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NSRNOT00000043957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83903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ribonucleotide reductase M2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Rrm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35864618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191952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025740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930428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lastin microfibril interfacer 2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milin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3800734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21334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NSRNOT00000019937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89857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interleukin 17 receptor B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Il17rb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38212529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191952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07290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97465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pleckstrin homology, Sec7 and coiled/coil domains 4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Pscd4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3868833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61521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NSRNOT00000010413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99354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activin A receptor type II-like 1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Acvrl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38693714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860102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22441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912614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olute carrier organic anion transporter family, member 2a1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lco2a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4051033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3784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22667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24123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kin of IRRE like (Drosophila)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Kirrel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40696243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448334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207606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68627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GLI pathogenesis-related 2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Glipr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41218569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191952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NSRNOT00000019916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11596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family with sequence similarity 38, member A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Fam38a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41722184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045727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077200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47761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CD44 antigen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Cd44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42621512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4215097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12924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86401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wingless-related MMTV integration site 5A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Wnt5a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43879654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6336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22631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65772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transgelin 2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Tagln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4454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282947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013127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31090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chloride intracellular channel 1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Clic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47105542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3784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002807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sz w:val="18"/>
                <w:szCs w:val="18"/>
                <w:lang w:val="en-US" w:eastAsia="de-DE"/>
              </w:rPr>
              <w:t>Affy-ID</w:t>
            </w:r>
          </w:p>
        </w:tc>
        <w:tc>
          <w:tcPr>
            <w:tcW w:w="6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sz w:val="18"/>
                <w:szCs w:val="18"/>
                <w:lang w:val="en-US" w:eastAsia="de-DE"/>
              </w:rPr>
              <w:t>Gene Description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sz w:val="18"/>
                <w:szCs w:val="18"/>
                <w:lang w:val="en-US" w:eastAsia="de-DE"/>
              </w:rPr>
              <w:t>Gene Symbo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sz w:val="18"/>
                <w:szCs w:val="18"/>
                <w:lang w:val="en-US" w:eastAsia="de-DE"/>
              </w:rPr>
              <w:t>Fold Chang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sz w:val="18"/>
                <w:szCs w:val="18"/>
                <w:lang w:val="en-US" w:eastAsia="de-DE"/>
              </w:rPr>
              <w:t>adj.p value</w:t>
            </w:r>
          </w:p>
        </w:tc>
        <w:tc>
          <w:tcPr>
            <w:tcW w:w="2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sz w:val="18"/>
                <w:szCs w:val="18"/>
                <w:lang w:val="en-US" w:eastAsia="de-DE"/>
              </w:rPr>
              <w:t>Gene Accession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25153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Fc receptor, IgG, high affinity I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Fcgr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476463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21334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00836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914618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chemokine (C-C motif) receptor 5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Ccr5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477582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728695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53960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23884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erine (or cysteine) peptidase inhibitor, clade H, member 1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erpinh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48327243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6336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17173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12775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CD180 molecule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Cd180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53734568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930384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06405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54983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interleukin 13 receptor, alpha 1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Il13ra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55538292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045727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145789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94333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myosin IF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Myo1f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55578316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973463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08076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922826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interleukin 1 receptor, type I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Il1r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55646787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282947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13123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88404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RAS, guanyl releasing protein 3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Rasgrp3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55753005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878092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08009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19204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H-domain containing 2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Ehd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56020608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191952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024897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95585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similar to Lysozyme C type 2 precursor (1,4-beta-N-acetylmuramidase C)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rCG_48647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58157372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191952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128494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936365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interleukin 13 receptor, alpha 1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Il13ra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58632349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61521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145789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74198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tumor necrosis factor receptor superfamily, member 9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Tnfrsf9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63286939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21334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01025773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914614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chemokine (C-C motif) receptor 2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Ccr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69209433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089752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21866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64069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chitinase 3-like 1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Chi3l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77270688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930384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53560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44005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ficolin B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Fcnb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77791876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191952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53634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713833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RAB3A interacting protein (rabin3)-like 1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Rab3il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77972631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191952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134411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88424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latent transforming growth factor beta binding protein 1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Ltbp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8353075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191952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21587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842239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matrix metallopeptidase 9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Mmp9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84655368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4941972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31055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904578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Ly6-C antigen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Ly6c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90536712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3600922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20103 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10902547</w:t>
            </w:r>
          </w:p>
        </w:tc>
        <w:tc>
          <w:tcPr>
            <w:tcW w:w="686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lysozyme 2 </w:t>
            </w: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Lyz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-1.9607481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0.0263369</w:t>
            </w:r>
          </w:p>
        </w:tc>
        <w:tc>
          <w:tcPr>
            <w:tcW w:w="2277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 xml:space="preserve">NM_012771 </w:t>
            </w:r>
          </w:p>
        </w:tc>
      </w:tr>
    </w:tbl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1134" w:footer="708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08"/>
        <w:tab w:val="center" w:pos="7371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e-CH" w:bidi="ar-SA" w:eastAsia="zh-C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  <w:b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  <w:b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  <w:b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  <w:b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rPr>
      <w:rFonts w:cs="Times New Roman"/>
    </w:rPr>
  </w:style>
  <w:style w:type="character" w:styleId="KopfzeileZchn">
    <w:name w:val="Kopfzeile Zchn"/>
    <w:qFormat/>
    <w:rPr>
      <w:rFonts w:ascii="Arial" w:hAnsi="Arial" w:cs="Arial"/>
      <w:sz w:val="20"/>
      <w:szCs w:val="20"/>
    </w:rPr>
  </w:style>
  <w:style w:type="character" w:styleId="FuzeileZchn">
    <w:name w:val="Fußzeile Zchn"/>
    <w:qFormat/>
    <w:rPr>
      <w:rFonts w:ascii="Arial" w:hAnsi="Arial" w:cs="Arial"/>
      <w:sz w:val="20"/>
      <w:szCs w:val="20"/>
    </w:rPr>
  </w:style>
  <w:style w:type="character" w:styleId="ZFormularbeginnZchn">
    <w:name w:val="z-Formularbeginn Zchn"/>
    <w:qFormat/>
    <w:rPr>
      <w:rFonts w:ascii="Arial" w:hAnsi="Arial" w:cs="Arial"/>
      <w:vanish/>
      <w:sz w:val="16"/>
      <w:szCs w:val="16"/>
      <w:lang w:val="de-DE"/>
    </w:rPr>
  </w:style>
  <w:style w:type="character" w:styleId="ZFormularendeZchn">
    <w:name w:val="z-Formularende Zchn"/>
    <w:qFormat/>
    <w:rPr>
      <w:rFonts w:ascii="Arial" w:hAnsi="Arial" w:cs="Arial"/>
      <w:vanish/>
      <w:sz w:val="16"/>
      <w:szCs w:val="16"/>
      <w:lang w:val="de-D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DokumentstrukturZchn">
    <w:name w:val="Dokumentstruktur Zchn"/>
    <w:qFormat/>
    <w:rPr>
      <w:rFonts w:ascii="Tahoma" w:hAnsi="Tahoma" w:cs="Tahoma"/>
      <w:sz w:val="20"/>
      <w:szCs w:val="20"/>
      <w:shd w:fill="000080" w:val="clear"/>
    </w:rPr>
  </w:style>
  <w:style w:type="character" w:styleId="KommentartextZchn">
    <w:name w:val="Kommentartext Zchn"/>
    <w:qFormat/>
    <w:rPr>
      <w:rFonts w:ascii="Arial" w:hAnsi="Arial" w:cs="Arial"/>
      <w:sz w:val="20"/>
      <w:szCs w:val="20"/>
    </w:rPr>
  </w:style>
  <w:style w:type="character" w:styleId="KommentarthemaZchn">
    <w:name w:val="Kommentarthema Zchn"/>
    <w:qFormat/>
    <w:rPr>
      <w:rFonts w:ascii="Arial" w:hAnsi="Arial" w:cs="Arial"/>
      <w:b/>
      <w:bCs/>
      <w:sz w:val="20"/>
      <w:szCs w:val="20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eastAsia="Calibri" w:cs="Times New Roman"/>
      <w:lang w:val="en-US"/>
    </w:rPr>
  </w:style>
  <w:style w:type="paragraph" w:styleId="Footer">
    <w:name w:val="Footer"/>
    <w:basedOn w:val="Normal"/>
    <w:pPr/>
    <w:rPr>
      <w:rFonts w:eastAsia="Calibri" w:cs="Times New Roman"/>
      <w:lang w:val="en-US"/>
    </w:rPr>
  </w:style>
  <w:style w:type="paragraph" w:styleId="ZFormularbeginn">
    <w:name w:val="z-Formularbeginn"/>
    <w:basedOn w:val="Normal"/>
    <w:next w:val="Normal"/>
    <w:qFormat/>
    <w:pPr>
      <w:pBdr>
        <w:bottom w:val="single" w:sz="6" w:space="1" w:color="000000"/>
      </w:pBdr>
      <w:jc w:val="center"/>
    </w:pPr>
    <w:rPr>
      <w:rFonts w:eastAsia="Calibri" w:cs="Times New Roman"/>
      <w:vanish/>
      <w:sz w:val="16"/>
      <w:szCs w:val="16"/>
      <w:lang w:val="de-DE"/>
    </w:rPr>
  </w:style>
  <w:style w:type="paragraph" w:styleId="ZFormularende">
    <w:name w:val="z-Formularende"/>
    <w:basedOn w:val="Normal"/>
    <w:next w:val="Normal"/>
    <w:qFormat/>
    <w:pPr>
      <w:pBdr>
        <w:top w:val="single" w:sz="6" w:space="1" w:color="000000"/>
      </w:pBdr>
      <w:jc w:val="center"/>
    </w:pPr>
    <w:rPr>
      <w:rFonts w:eastAsia="Calibri" w:cs="Times New Roman"/>
      <w:vanish/>
      <w:sz w:val="16"/>
      <w:szCs w:val="16"/>
      <w:lang w:val="de-DE"/>
    </w:rPr>
  </w:style>
  <w:style w:type="paragraph" w:styleId="Sprechblasentext">
    <w:name w:val="Sprechblasentext"/>
    <w:basedOn w:val="Normal"/>
    <w:qFormat/>
    <w:pPr/>
    <w:rPr>
      <w:rFonts w:ascii="Tahoma" w:hAnsi="Tahoma" w:eastAsia="Calibri" w:cs="Times New Roman"/>
      <w:sz w:val="16"/>
      <w:szCs w:val="16"/>
      <w:lang w:val="en-US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eastAsia="Calibri" w:cs="Times New Roman"/>
      <w:lang w:val="en-US"/>
    </w:rPr>
  </w:style>
  <w:style w:type="paragraph" w:styleId="Kommentartext">
    <w:name w:val="Kommentartext"/>
    <w:basedOn w:val="Normal"/>
    <w:qFormat/>
    <w:pPr/>
    <w:rPr>
      <w:rFonts w:eastAsia="Calibri" w:cs="Times New Roman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/>
    <w:rPr>
      <w:rFonts w:ascii="Times New Roman" w:hAnsi="Times New Roman" w:eastAsia="Calibri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12:27:00Z</dcterms:created>
  <dc:creator>Burri Denise BABS</dc:creator>
  <dc:description/>
  <dc:language>en-US</dc:language>
  <cp:lastModifiedBy>Burri Denise BABS</cp:lastModifiedBy>
  <cp:lastPrinted>2012-01-25T10:29:00Z</cp:lastPrinted>
  <dcterms:modified xsi:type="dcterms:W3CDTF">2012-02-08T12:27:00Z</dcterms:modified>
  <cp:revision>2</cp:revision>
  <dc:subject/>
  <dc:title>Vitamin B6 Reduces Hippocampal Apoptosis Caused by Pneumococcal Meningit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SYSTEM:DocVarsVisible">
    <vt:lpwstr>SYSTEM:DocVarsVisible</vt:lpwstr>
  </property>
</Properties>
</file>